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F0B" w:rsidRDefault="00773F0B" w:rsidP="00773F0B">
      <w:pPr>
        <w:ind w:firstLine="560"/>
      </w:pPr>
    </w:p>
    <w:p w:rsidR="00773F0B" w:rsidRDefault="00773F0B" w:rsidP="00773F0B">
      <w:pPr>
        <w:ind w:firstLine="560"/>
      </w:pPr>
    </w:p>
    <w:p w:rsidR="00773F0B" w:rsidRPr="002E0931" w:rsidRDefault="00773F0B" w:rsidP="00773F0B">
      <w:pPr>
        <w:snapToGrid/>
        <w:ind w:firstLineChars="0" w:firstLine="0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2E0931">
        <w:rPr>
          <w:rFonts w:ascii="Times New Roman" w:eastAsia="等线" w:hAnsi="Times New Roman" w:cs="Times New Roman"/>
          <w:b/>
          <w:kern w:val="0"/>
          <w:sz w:val="24"/>
          <w:szCs w:val="24"/>
        </w:rPr>
        <w:t>Supplemental Table</w:t>
      </w:r>
    </w:p>
    <w:p w:rsidR="00773F0B" w:rsidRPr="002E0931" w:rsidRDefault="00773F0B" w:rsidP="00773F0B">
      <w:pPr>
        <w:snapToGrid/>
        <w:spacing w:line="480" w:lineRule="auto"/>
        <w:ind w:firstLineChars="0" w:firstLine="420"/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gramStart"/>
      <w:r w:rsidRPr="002E0931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upplementary Table 1.</w:t>
      </w:r>
      <w:proofErr w:type="gram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proofErr w:type="spellStart"/>
      <w:proofErr w:type="gram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Univariate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alysis of </w:t>
      </w:r>
      <w:r w:rsidRPr="002E0931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eastAsia="de-DE"/>
        </w:rPr>
        <w:t>g</w:t>
      </w:r>
      <w:r w:rsidRPr="002E093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eastAsia="de-DE"/>
        </w:rPr>
        <w:t>lobal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DNA </w:t>
      </w:r>
      <w:proofErr w:type="spell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methylation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and anthropometric, biochemical characteristics and histological variables in patient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351"/>
        <w:gridCol w:w="3120"/>
        <w:gridCol w:w="1205"/>
      </w:tblGrid>
      <w:tr w:rsidR="00773F0B" w:rsidRPr="002E0931" w:rsidTr="00D47B14">
        <w:trPr>
          <w:trHeight w:val="454"/>
          <w:jc w:val="center"/>
        </w:trPr>
        <w:tc>
          <w:tcPr>
            <w:tcW w:w="335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Variable</w:t>
            </w:r>
          </w:p>
        </w:tc>
        <w:tc>
          <w:tcPr>
            <w:tcW w:w="43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UnivariableAnalysis</w:t>
            </w:r>
            <w:proofErr w:type="spellEnd"/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bookmarkStart w:id="0" w:name="OLE_LINK1"/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GlobalDNAmethylation</w:t>
            </w:r>
            <w:bookmarkEnd w:id="0"/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1"/>
                <w:lang w:eastAsia="de-DE"/>
              </w:rPr>
              <w:t>P</w:t>
            </w:r>
            <w:r w:rsidRPr="00C50791">
              <w:rPr>
                <w:rFonts w:ascii="Times New Roman" w:eastAsia="SimSun" w:hAnsi="Times New Roman" w:cs="Times New Roman"/>
                <w:i/>
                <w:color w:val="000000"/>
                <w:kern w:val="0"/>
                <w:sz w:val="21"/>
                <w:szCs w:val="21"/>
                <w:vertAlign w:val="superscript"/>
                <w:lang w:eastAsia="de-DE"/>
              </w:rPr>
              <w:t>*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Anthropometriccharacteristic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Ag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(-0.11, 0.0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24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Gend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(-2.98, 0.4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142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BM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(-0.44, 0.0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42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Waistcircumferenc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(-0.14, 0.0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35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Hipcircumferenc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(-0.16, 0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342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Waist/</w:t>
            </w: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hipratio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 w:rsidRPr="002E09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-16.27, 12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808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Neckcircumferenc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(-0.25, 0.2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982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Biochemicalcharacteristi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BP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(-0.05, 0.0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92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DBP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(-0.02, 0.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18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AL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</w:t>
            </w:r>
            <w:r w:rsidRPr="002E09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-0.01, 0.0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319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AS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(-0.03, 0.0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28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ALT/AST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(-2.29, 3.1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746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T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(-0.61, 0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815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TC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(-0.45, 0.7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592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HD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(-3.29, 2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655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LD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(-0.96, 0.8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885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APO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5(-4.78, 0.0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058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APO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(-2.72, 1.7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646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Glucos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(-0.24, 0.2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969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 xml:space="preserve">CHB and </w:t>
            </w:r>
            <w:proofErr w:type="spellStart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Steato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teatosis</w:t>
            </w:r>
            <w:proofErr w:type="spellEnd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ild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-0.89, 2.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406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teatosis</w:t>
            </w:r>
            <w:proofErr w:type="spellEnd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oderate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-0.39, 2.4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152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lastRenderedPageBreak/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teatosis</w:t>
            </w:r>
            <w:proofErr w:type="spellEnd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ild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(-3.49, -0.4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11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proofErr w:type="spellStart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teatosis</w:t>
            </w:r>
            <w:proofErr w:type="spellEnd"/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oderate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(-2.62, 2.7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964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CHBandInflammation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Inflammation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ild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(0.11, 2.7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34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Inflammation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oderate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(-1.74, 1.8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938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Inflammation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ild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(-2.49, 1.1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44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Inflammation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(moderate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(-4.05, -0.2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25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CHBandFibrosi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Fibrosis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-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(0.20, 3.0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27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Fibrosis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+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(-1.39, 1.5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918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Fibrosis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-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(-2.20, 2.6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855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Fibrosis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+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6(-3.69, -0.6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06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proofErr w:type="spellStart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CHBandNAFLD</w:t>
            </w:r>
            <w:proofErr w:type="spellEnd"/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 xml:space="preserve"> progress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(-1.13, 2.3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487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</w:rPr>
              <w:t>-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NASH-B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-0.26, 2.4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110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vertAlign w:val="superscript"/>
                <w:lang w:eastAsia="de-DE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S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(-2.65, 1.2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0.489</w:t>
            </w:r>
          </w:p>
        </w:tc>
      </w:tr>
      <w:tr w:rsidR="00773F0B" w:rsidRPr="002E0931" w:rsidTr="00D47B14">
        <w:trPr>
          <w:trHeight w:val="454"/>
          <w:jc w:val="center"/>
        </w:trPr>
        <w:tc>
          <w:tcPr>
            <w:tcW w:w="3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CHB</w:t>
            </w:r>
            <w:r w:rsidRPr="002E0931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vertAlign w:val="superscript"/>
              </w:rPr>
              <w:t>+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</w:rPr>
              <w:t xml:space="preserve">, </w:t>
            </w: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  <w:t>NASH-B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3(-3.66, -0.20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73F0B" w:rsidRPr="002E0931" w:rsidRDefault="00773F0B" w:rsidP="00D47B14">
            <w:pPr>
              <w:widowControl/>
              <w:snapToGrid/>
              <w:spacing w:line="276" w:lineRule="auto"/>
              <w:ind w:firstLineChars="0"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</w:pPr>
            <w:r w:rsidRPr="002E09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lang w:eastAsia="de-DE"/>
              </w:rPr>
              <w:t>0.029</w:t>
            </w:r>
          </w:p>
        </w:tc>
      </w:tr>
    </w:tbl>
    <w:p w:rsidR="00C92C4B" w:rsidRPr="00773F0B" w:rsidRDefault="00773F0B" w:rsidP="00773F0B">
      <w:pPr>
        <w:snapToGrid/>
        <w:spacing w:line="480" w:lineRule="auto"/>
        <w:ind w:firstLineChars="0" w:firstLine="42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Dataareexpresse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d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 beta (95% CI).</w:t>
      </w:r>
      <w:r w:rsidRPr="00C50791">
        <w:rPr>
          <w:rFonts w:ascii="Times New Roman" w:eastAsia="SimSun" w:hAnsi="Times New Roman" w:cs="Times New Roman"/>
          <w:i/>
          <w:color w:val="000000"/>
          <w:kern w:val="0"/>
          <w:sz w:val="21"/>
          <w:szCs w:val="21"/>
          <w:vertAlign w:val="superscript"/>
          <w:lang w:eastAsia="de-DE"/>
        </w:rPr>
        <w:t>*</w:t>
      </w:r>
      <w:r w:rsidRPr="002E0931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P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values in bold indicate a significant difference.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LT,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lanine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minotransferase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; APOA,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polipoprotein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; APOB,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polipoprotein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B; AST,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spartate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minotransferase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; BMI, Body mass index; CHB, chronic hepatitis B;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CHB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-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2E0931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de-DE" w:bidi="en-US"/>
        </w:rPr>
        <w:t>non-alcoholic fatty liver disease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without chronic hepatitis B; CHB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+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concurrent </w:t>
      </w:r>
      <w:r w:rsidRPr="002E0931">
        <w:rPr>
          <w:rFonts w:ascii="Times New Roman" w:eastAsia="Times New Roman" w:hAnsi="Times New Roman" w:cs="Times New Roman"/>
          <w:iCs/>
          <w:color w:val="000000"/>
          <w:kern w:val="0"/>
          <w:sz w:val="24"/>
          <w:szCs w:val="24"/>
          <w:lang w:eastAsia="de-DE" w:bidi="en-US"/>
        </w:rPr>
        <w:t>non-alcoholic fatty liver disease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d chronic hepatitis B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DBP, diastolic blood pressure;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Fibrosis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-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, without fibrosis; Fibrosis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+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, concurrent with fibrosis;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HDL, high-density lipoprotein;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flammation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(mild)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, mild inflammation (grades 0 and 1); Inflammation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(moderate)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, moderate inflammation (grades 2 and 3)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; LDL, low-density lipoprotein;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proofErr w:type="spell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NAFLD,non-alcoholicfattyliverdisease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NASH-B, </w:t>
      </w:r>
      <w:proofErr w:type="spellStart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teatohepatitis</w:t>
      </w:r>
      <w:proofErr w:type="spellEnd"/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borderline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SBP, systolic Blood Pressure; 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SS, simple </w:t>
      </w:r>
      <w:proofErr w:type="spell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steatosis</w:t>
      </w:r>
      <w:proofErr w:type="gram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;Steatosis</w:t>
      </w:r>
      <w:proofErr w:type="spellEnd"/>
      <w:proofErr w:type="gramEnd"/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(mild)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mild </w:t>
      </w:r>
      <w:proofErr w:type="spell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steatosis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(grade 1); </w:t>
      </w:r>
      <w:proofErr w:type="spell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Steatosis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(moderate)</w:t>
      </w:r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, moderate </w:t>
      </w:r>
      <w:proofErr w:type="spellStart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>steatosis</w:t>
      </w:r>
      <w:proofErr w:type="spellEnd"/>
      <w:r w:rsidRPr="002E0931">
        <w:rPr>
          <w:rFonts w:ascii="Times New Roman" w:eastAsia="等线" w:hAnsi="Times New Roman" w:cs="Times New Roman"/>
          <w:kern w:val="0"/>
          <w:sz w:val="24"/>
          <w:szCs w:val="24"/>
        </w:rPr>
        <w:t xml:space="preserve"> (grades 2 and 3); </w:t>
      </w:r>
      <w:r w:rsidRPr="002E09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TC, total cholesterol; TG, triglyceride.</w:t>
      </w:r>
    </w:p>
    <w:sectPr w:rsidR="00C92C4B" w:rsidRPr="00773F0B" w:rsidSect="00773F0B">
      <w:pgSz w:w="11907" w:h="16839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proofState w:spelling="clean" w:grammar="clean"/>
  <w:defaultTabStop w:val="720"/>
  <w:drawingGridHorizontalSpacing w:val="140"/>
  <w:displayHorizontalDrawingGridEvery w:val="2"/>
  <w:characterSpacingControl w:val="doNotCompress"/>
  <w:compat/>
  <w:rsids>
    <w:rsidRoot w:val="00773F0B"/>
    <w:rsid w:val="00773F0B"/>
    <w:rsid w:val="00C92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F0B"/>
    <w:pPr>
      <w:widowControl w:val="0"/>
      <w:snapToGrid w:val="0"/>
      <w:spacing w:after="0" w:line="240" w:lineRule="auto"/>
      <w:ind w:firstLineChars="200" w:firstLine="200"/>
      <w:jc w:val="both"/>
    </w:pPr>
    <w:rPr>
      <w:rFonts w:ascii="Calibri" w:eastAsia="仿宋" w:hAnsi="Calibri" w:cs="Arial"/>
      <w:kern w:val="2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hima</dc:creator>
  <cp:lastModifiedBy>Fathima</cp:lastModifiedBy>
  <cp:revision>1</cp:revision>
  <dcterms:created xsi:type="dcterms:W3CDTF">2021-07-06T05:11:00Z</dcterms:created>
  <dcterms:modified xsi:type="dcterms:W3CDTF">2021-07-06T05:13:00Z</dcterms:modified>
</cp:coreProperties>
</file>